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E1F" w:rsidRPr="005C0A29" w:rsidRDefault="00397E1F" w:rsidP="00397E1F">
      <w:pPr>
        <w:rPr>
          <w:rFonts w:cs="Arial"/>
          <w:b/>
          <w:sz w:val="20"/>
          <w:szCs w:val="20"/>
        </w:rPr>
      </w:pPr>
      <w:r w:rsidRPr="005C0A29">
        <w:rPr>
          <w:rFonts w:cs="Arial"/>
          <w:b/>
          <w:sz w:val="20"/>
          <w:szCs w:val="20"/>
        </w:rPr>
        <w:t>Table S5 Oligonucleotides</w:t>
      </w:r>
      <w:r>
        <w:rPr>
          <w:rFonts w:cs="Arial"/>
          <w:b/>
          <w:sz w:val="20"/>
          <w:szCs w:val="20"/>
        </w:rPr>
        <w:t xml:space="preserve"> used during this study.</w:t>
      </w:r>
    </w:p>
    <w:tbl>
      <w:tblPr>
        <w:tblStyle w:val="Tabellenraster"/>
        <w:tblW w:w="9358" w:type="dxa"/>
        <w:tblLayout w:type="fixed"/>
        <w:tblLook w:val="04A0" w:firstRow="1" w:lastRow="0" w:firstColumn="1" w:lastColumn="0" w:noHBand="0" w:noVBand="1"/>
      </w:tblPr>
      <w:tblGrid>
        <w:gridCol w:w="1791"/>
        <w:gridCol w:w="1011"/>
        <w:gridCol w:w="6556"/>
      </w:tblGrid>
      <w:tr w:rsidR="00397E1F" w:rsidRPr="005C0A29" w:rsidTr="00276AD9">
        <w:trPr>
          <w:tblHeader/>
        </w:trPr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b/>
                <w:sz w:val="20"/>
                <w:szCs w:val="20"/>
              </w:rPr>
            </w:pPr>
            <w:r w:rsidRPr="005C0A29">
              <w:rPr>
                <w:rFonts w:cs="Arial"/>
                <w:b/>
                <w:sz w:val="20"/>
                <w:szCs w:val="20"/>
              </w:rPr>
              <w:t>Name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b/>
                <w:sz w:val="20"/>
                <w:szCs w:val="20"/>
              </w:rPr>
            </w:pPr>
            <w:proofErr w:type="gramStart"/>
            <w:r w:rsidRPr="005C0A29">
              <w:rPr>
                <w:rFonts w:cs="Arial"/>
                <w:b/>
                <w:sz w:val="20"/>
                <w:szCs w:val="20"/>
              </w:rPr>
              <w:t>size</w:t>
            </w:r>
            <w:proofErr w:type="gramEnd"/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b/>
                <w:sz w:val="20"/>
                <w:szCs w:val="20"/>
              </w:rPr>
            </w:pPr>
            <w:r w:rsidRPr="005C0A29">
              <w:rPr>
                <w:rFonts w:cs="Arial"/>
                <w:b/>
                <w:sz w:val="20"/>
                <w:szCs w:val="20"/>
              </w:rPr>
              <w:t>Sequence in 5’ – 3’ direction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OZG</w:t>
            </w:r>
            <w:proofErr w:type="gramStart"/>
            <w:r w:rsidRPr="005C0A29">
              <w:rPr>
                <w:rFonts w:cs="Arial"/>
                <w:sz w:val="20"/>
                <w:szCs w:val="20"/>
              </w:rPr>
              <w:t>-(</w:t>
            </w:r>
            <w:proofErr w:type="gramEnd"/>
            <w:r w:rsidRPr="005C0A29">
              <w:rPr>
                <w:rFonts w:cs="Arial"/>
                <w:sz w:val="20"/>
                <w:szCs w:val="20"/>
              </w:rPr>
              <w:t>ptrA 5)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8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TTGATTACGGGATCCCATTGGTAAC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OZG</w:t>
            </w:r>
            <w:proofErr w:type="gramStart"/>
            <w:r w:rsidRPr="005C0A29">
              <w:rPr>
                <w:rFonts w:cs="Arial"/>
                <w:sz w:val="20"/>
                <w:szCs w:val="20"/>
              </w:rPr>
              <w:t>-(</w:t>
            </w:r>
            <w:proofErr w:type="gramEnd"/>
            <w:r w:rsidRPr="005C0A29">
              <w:rPr>
                <w:rFonts w:cs="Arial"/>
                <w:sz w:val="20"/>
                <w:szCs w:val="20"/>
              </w:rPr>
              <w:t>ptrA 3)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9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CTTGCATCTTTGTTTGTATTATACTG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OZG73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1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GGTGAGCAAGGGCGAGGA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OZG38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GTGGCGATGGAGCGCATGATATA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OZG75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1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GGCCGACAAGCAGAAGA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OZG388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7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TGGTTCATGACCTTCTGTTTCAGG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OZG20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GTGGTAGCGGTGGTATGGTGAG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OZG209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GTGGTAGCGGTGGTAAGAGAAGATGGAAAAAGAATTTCATA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HO1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1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CTTCGAAGGCTGGACTTG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HO2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GAGATGGCGAGGAATGATACG</w:t>
            </w:r>
          </w:p>
        </w:tc>
      </w:tr>
      <w:tr w:rsidR="00397E1F" w:rsidRPr="005C0A29" w:rsidTr="00276AD9">
        <w:tc>
          <w:tcPr>
            <w:tcW w:w="1791" w:type="dxa"/>
            <w:shd w:val="clear" w:color="auto" w:fill="auto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t330</w:t>
            </w:r>
          </w:p>
        </w:tc>
        <w:tc>
          <w:tcPr>
            <w:tcW w:w="1011" w:type="dxa"/>
            <w:shd w:val="clear" w:color="auto" w:fill="auto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  <w:shd w:val="clear" w:color="auto" w:fill="auto"/>
          </w:tcPr>
          <w:p w:rsidR="00397E1F" w:rsidRPr="000436D4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0436D4">
              <w:rPr>
                <w:rFonts w:cs="Arial"/>
                <w:sz w:val="20"/>
                <w:szCs w:val="20"/>
                <w:lang w:val="de-DE"/>
              </w:rPr>
              <w:t>AACATCATTCCCAGCTCGAC</w:t>
            </w:r>
          </w:p>
        </w:tc>
      </w:tr>
      <w:tr w:rsidR="00397E1F" w:rsidRPr="005C0A29" w:rsidTr="00276AD9">
        <w:tc>
          <w:tcPr>
            <w:tcW w:w="1791" w:type="dxa"/>
            <w:shd w:val="clear" w:color="auto" w:fill="auto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t331</w:t>
            </w:r>
          </w:p>
        </w:tc>
        <w:tc>
          <w:tcPr>
            <w:tcW w:w="1011" w:type="dxa"/>
            <w:shd w:val="clear" w:color="auto" w:fill="auto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  <w:shd w:val="clear" w:color="auto" w:fill="auto"/>
          </w:tcPr>
          <w:p w:rsidR="00397E1F" w:rsidRPr="000436D4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0436D4">
              <w:rPr>
                <w:rFonts w:cs="Arial"/>
                <w:sz w:val="20"/>
                <w:szCs w:val="20"/>
                <w:lang w:val="de-DE"/>
              </w:rPr>
              <w:t>ACGTTGGAGGTAGGAACAC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GliZf</w:t>
            </w:r>
            <w:proofErr w:type="spellEnd"/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5C0A29">
              <w:rPr>
                <w:rFonts w:cs="Arial"/>
                <w:sz w:val="20"/>
                <w:szCs w:val="20"/>
                <w:lang w:val="de-DE"/>
              </w:rPr>
              <w:t>ACGACGATGAGGAATCGA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GliZr</w:t>
            </w:r>
            <w:proofErr w:type="spellEnd"/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5C0A29">
              <w:rPr>
                <w:rFonts w:cs="Arial"/>
                <w:sz w:val="20"/>
                <w:szCs w:val="20"/>
                <w:lang w:val="de-DE"/>
              </w:rPr>
              <w:t>TCCAGAAAAGGGAGTCGT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GliPf</w:t>
            </w:r>
            <w:proofErr w:type="spellEnd"/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5C0A29">
              <w:rPr>
                <w:rFonts w:cs="Arial"/>
                <w:sz w:val="20"/>
                <w:szCs w:val="20"/>
                <w:lang w:val="de-DE"/>
              </w:rPr>
              <w:t>AAACCCCTGTGAATGCAG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GliPr</w:t>
            </w:r>
            <w:proofErr w:type="spellEnd"/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5C0A29">
              <w:rPr>
                <w:rFonts w:cs="Arial"/>
                <w:sz w:val="20"/>
                <w:szCs w:val="20"/>
                <w:lang w:val="de-DE"/>
              </w:rPr>
              <w:t>CCCCTTGAGATGAAAGGTGA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GliKf</w:t>
            </w:r>
            <w:proofErr w:type="spellEnd"/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6B7D65">
              <w:rPr>
                <w:rFonts w:cs="Arial"/>
                <w:sz w:val="20"/>
                <w:szCs w:val="20"/>
                <w:lang w:val="de-DE"/>
              </w:rPr>
              <w:t>CTCACGGCATACAGCGACTA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GliKr</w:t>
            </w:r>
            <w:proofErr w:type="spellEnd"/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6B7D65">
              <w:rPr>
                <w:rFonts w:cs="Arial"/>
                <w:sz w:val="20"/>
                <w:szCs w:val="20"/>
                <w:lang w:val="de-DE"/>
              </w:rPr>
              <w:t>ATAATCCAACCGAGCCAC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GliTf</w:t>
            </w:r>
            <w:proofErr w:type="spellEnd"/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6B7D65">
              <w:rPr>
                <w:rFonts w:cs="Arial"/>
                <w:sz w:val="20"/>
                <w:szCs w:val="20"/>
                <w:lang w:val="de-DE"/>
              </w:rPr>
              <w:t>ACTCCACCATCCAGTTCCA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GliTr</w:t>
            </w:r>
            <w:proofErr w:type="spellEnd"/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6B7D65">
              <w:rPr>
                <w:rFonts w:cs="Arial"/>
                <w:sz w:val="20"/>
                <w:szCs w:val="20"/>
                <w:lang w:val="de-DE"/>
              </w:rPr>
              <w:t>TCCGAGTATCCCTCGATG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1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-mer</w:t>
            </w:r>
          </w:p>
        </w:tc>
        <w:tc>
          <w:tcPr>
            <w:tcW w:w="6556" w:type="dxa"/>
          </w:tcPr>
          <w:p w:rsidR="00397E1F" w:rsidRPr="006B7D65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9A45D4">
              <w:rPr>
                <w:rFonts w:cs="Arial"/>
                <w:sz w:val="20"/>
                <w:szCs w:val="20"/>
                <w:lang w:val="de-DE"/>
              </w:rPr>
              <w:t>CTGCAGGAATTCGATGTTTAAACAACGGAGAATTGAGGC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2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-mer</w:t>
            </w:r>
          </w:p>
        </w:tc>
        <w:tc>
          <w:tcPr>
            <w:tcW w:w="6556" w:type="dxa"/>
          </w:tcPr>
          <w:p w:rsidR="00397E1F" w:rsidRPr="006B7D65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9A45D4">
              <w:rPr>
                <w:rFonts w:cs="Arial"/>
                <w:sz w:val="20"/>
                <w:szCs w:val="20"/>
                <w:lang w:val="de-DE"/>
              </w:rPr>
              <w:t>CTATAGGCCTGAGTGATTTAAATGTCCAAACTGAGAGGAAGAGA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3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-mer</w:t>
            </w:r>
          </w:p>
        </w:tc>
        <w:tc>
          <w:tcPr>
            <w:tcW w:w="6556" w:type="dxa"/>
          </w:tcPr>
          <w:p w:rsidR="00397E1F" w:rsidRPr="006B7D65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9A45D4">
              <w:rPr>
                <w:rFonts w:cs="Arial"/>
                <w:sz w:val="20"/>
                <w:szCs w:val="20"/>
                <w:lang w:val="de-DE"/>
              </w:rPr>
              <w:t>ATAATATGGCCATCTCGATCCGTCCTCTCTAGT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-mer</w:t>
            </w:r>
          </w:p>
        </w:tc>
        <w:tc>
          <w:tcPr>
            <w:tcW w:w="6556" w:type="dxa"/>
          </w:tcPr>
          <w:p w:rsidR="00397E1F" w:rsidRPr="006B7D65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9A45D4">
              <w:rPr>
                <w:rFonts w:cs="Arial"/>
                <w:sz w:val="20"/>
                <w:szCs w:val="20"/>
                <w:lang w:val="de-DE"/>
              </w:rPr>
              <w:t>ATCGATAAGCTTGATGTTTAAACGGCTTGTGCTATTTGCA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15 del A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GTGGCTCTTTAGTCGGTCATT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15 del B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 xml:space="preserve">GGATACGATGATGATGGAACC 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15 del C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6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ATTTCGTTACCAATGGGATCCCGTAATCAATTGTCCAAACTGAGAGGAAGAGA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15 del D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6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AAAGACAGTATAATACAAACAAAGATGCAAGACGATCCGTCCTCTCTAGTTGCA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15 del E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TGTAATGCTGCGTGCTCTAC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15 del F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TCCGCCTATCAAACGGCTTG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3 del A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1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CTTGTCAGCTCCTCGGCA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3 del B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ACCTAAACACTCAAGTGACAAG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3 del C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8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ATTTCGTTACCAATGGGATCCCGTAATCAATTGTGAAAAATCTTCGTCCGATAACA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3 del D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6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AAAGACAGTATAATACAAACAAAGATGCAAGAATAGTTTAACGACCTTCGTTCC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3 del E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CTAACCGTCCGAATGAATATA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3 del F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GTACAAGCTTGGTCAGACCAC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5 del A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CTCGATTGGCGTTCTAATTGAC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5 del B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CATCTGCGTGTTTTCGAGGA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5 del C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ATTTCGTTACCAATGGGATCCCGTAATCAATTAGCGGCACTCAACCACTCATC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5 del D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8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AAAGACAGTATAATACAAACAAAGATGCAAGAAAGCTCCTTTGAGTTTGCTTTTTC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5 del E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ATAGCATCAAAGAAAGAAACCAG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fbox25 del F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GTCTTAGTTGAGATGCTGTCC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AfgrrA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 xml:space="preserve"> del A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CATCCCAAGTATTGGATCATC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AfgrrA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 xml:space="preserve"> del B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CTGCCTTCAGTAAGGCCAA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AfgrrA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 xml:space="preserve"> del C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ATTTCGTTACCAATGGGATCCCGTAATCAATTTCTGGATAGCGGGTGTGAAG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AfgrrA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 xml:space="preserve"> del D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6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AAAGACAGTATAATACAAACAAAGATGCAAGATACCCCTCTGCTATTCCTTCGA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AfgrrA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 xml:space="preserve"> del E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TTCGACTGCGTATCGTCAAAG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proofErr w:type="spellStart"/>
            <w:r w:rsidRPr="005C0A29">
              <w:rPr>
                <w:rFonts w:cs="Arial"/>
                <w:sz w:val="20"/>
                <w:szCs w:val="20"/>
              </w:rPr>
              <w:t>AfgrrA</w:t>
            </w:r>
            <w:proofErr w:type="spellEnd"/>
            <w:r w:rsidRPr="005C0A29">
              <w:rPr>
                <w:rFonts w:cs="Arial"/>
                <w:sz w:val="20"/>
                <w:szCs w:val="20"/>
              </w:rPr>
              <w:t xml:space="preserve"> del F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GGATATACACCATGATATTGGT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AGGTACCGGATACGATGATGATGGAACCT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lastRenderedPageBreak/>
              <w:t>BJ2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8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TGTTAACTCTTGCATCTTTGTTTGTATTATACTGTC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ATCTTTGCCCGGTGTATGAAAC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1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GTGATGTCTGCTCAAGCGG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5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CAGCTACCCCGCTTGAGCAGACATCACCATGACCGACATGAGCAAGAACC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CCCTTGCTCACCATACCACCGCTACCACCCCGAAGCCAATATCCATGATTAA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CTCACGGCATGGACGAACTGTACAAGTAGCGATCCGTCCTCTCTAGTTGCA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8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6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ATGAAATTCTTTTTCCATCTTCTCTTACCACCGCTACCACCCCGAAGCCAATATCCA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9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ACGCGAATTCCGCGGGGAAGTCAACCTGACGATCCGTCCTCTCTAGTTGCA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0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AGCCGGCGCATCTGCGTGTTTTCGAGGA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1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CAGCTACCCCGCTTGAGCAGACATCACCATGGATGCCCATGAACTGTCG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2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CCCTTGCTCACCATACCACCGCTACCACCGGTCTGGAAACTGTACATGCG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3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6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CTCACGGCATGGACGAACTGTACAAGTAGAAGCTCCTTTGAGTTTGCTTTTTCT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TTGCCGGCGATAGCATCAAAGAAAGAAACCAG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5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TTCCATCTTCTCTTACCACCGCTACCACCGGTCTGGAAACTGTACATGCG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6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ACGCGAATTCCGCGGGGAAGTCAACCTGAAAGCTCCTTTGAGTTTGCTTTTTCT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CTGATGGAGTCCAGGTTCTTGC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8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ACATGAGCAAGAACCTGGACTCCATCAGCTATGATGTGTTCTACCAGATCGCT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9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CTGAGAGCCGTGAGGAAGTCGA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0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6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TCGTATCGACTTCCTCACGGCTCTCAGCCCAGAAATCTCTTTCAAAATTCTATGTTA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1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GGATGCCCATGAACTGTCGT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CAGGTCTGGAAACTGTACATG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ACTTGTACAGTTCGTCCATG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8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CAGGTTGACTTCCCCGCG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63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GACCGACATGAGCAAGAAC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6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TCACCGAAGCCAATATCCA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65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CGACCTGAAACAGAAGGTCATGAACCACATGACCGACATGAGCAAGAAC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6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CGTCTATATCATGCGCTCCATCGCCACGATGACCGACATGAGCAAGAAC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6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CGACCTGAAACAGAAGGTCATGAACCACATGGATGCCCATGAACTGTCGT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68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CGTCTATATCATGCGCTCCATCGCCACGATGGATGCCCATGAACTGTCGT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69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CGACCTGAAACAGAAGGTCATGAACCACATGACTACTGTTACTCTCACAAGC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70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5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CGTCTATATCATGCGCTCCATCGCCACGATGACTACTGTTACTCTCACAAGC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71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1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TACTCCTCGGCCCACTCGT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62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ACAACGACCATCAAAGTCG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63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ATTCCTTTGCCCTCGG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6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7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ACATCTCCACTCGACTACAACGACCATCAAAGTCG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65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CGATAAGCTTGATCTATTCCTTTGCCCTCGG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6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18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GTAGATGCCGACCGCG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6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CGAGTGGAGATGTGGAG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68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GCAGGAATTCGATGGTGGTAGCGGTGGTATG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69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7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GGTCGGCATCTACTCTACTTGTACAGTTCGTCCA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7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GCAGGAATTCGATGTTTAAACATACTAGCTACTAAGCCTCCTA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75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CCACCGCTACCACCGGCCGACTCCTGTTTCGA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7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GGGCAAAGGAATAGGCACATGATCCTCTCTCG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17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CGATAAGCTTGATGTTTAAACCGCTCAGGTGCTCAGC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3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9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CTCGAGATGACCGACATGAGCAAGAAC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35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9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CTCGAGGTCACCGAAGCCAATATCCA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4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GAATTCATGGCTCACACTCAGCC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45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6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GAATTCTCAGGCCGACTCCTGTT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5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1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GACGGGAAGCGGATAGAAC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5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AGAGGGAGCCTTGGTCATACA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6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9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GCAGGAATTCGATGTTTAAACTGTATTAGAGGACATCATGCTAATT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6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CCACCGCTACCACCGTAAGCCCCGATATCCGC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68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8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GGGCAAAGGAATAGTGCTTATCATCTGGAGTATCTG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69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7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CGATAAGCTTGATGTTTAAACACCTCCAGCTTCAATCAATTTT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90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6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GCAGGAATTCGATGTTTAAACATACTAGCTACTAAGCCTCCTA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91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CCCGTAATCAATTTCTGCTGGCGGGAGG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92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CAAAGATGCAAGAGCACATGATCCTCTCTCG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93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0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CGATAAGCTTGATGTTTAAACCGCTCAGGTGCTCAGC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295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8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CGTCTATATCATGCGCTCCATCGCCACGGCTCACACTCAGCCGTC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0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19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bCs/>
                <w:sz w:val="20"/>
                <w:szCs w:val="20"/>
              </w:rPr>
            </w:pPr>
            <w:r w:rsidRPr="005C0A29">
              <w:rPr>
                <w:rFonts w:cs="Arial"/>
                <w:bCs/>
                <w:sz w:val="20"/>
                <w:szCs w:val="20"/>
              </w:rPr>
              <w:t>CTGGGTGGGGGTCGTTG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0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7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bCs/>
                <w:sz w:val="20"/>
                <w:szCs w:val="20"/>
              </w:rPr>
            </w:pPr>
            <w:r w:rsidRPr="005C0A29">
              <w:rPr>
                <w:rFonts w:cs="Arial"/>
                <w:bCs/>
                <w:sz w:val="20"/>
                <w:szCs w:val="20"/>
              </w:rPr>
              <w:t>ACGACCCCCACCCAGCAGCACCAGGAGGCAGCCACA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09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9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GCAGGAATTCGATGATATCAGTAGATGCCGACCGCG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12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6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CGATAAGCTTGATGTTTAAACACCTAGTTCAGAGATATGTCC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13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GCAGGAATTCGATGATGTTTAAACTGCATGCTGTCCAGTTGG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1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CCCGTAATCAATTTCGAGTGGAGATGTGGAG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1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ACAAAGATGCAAGACGATCCGTCCTCTCTAGT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18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4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CGAAGCCAATATCCATGATTAA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23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TGCAGGAATTCGATATTTAAATTGGGAAGGTTAGATAGGGG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2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5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TGATGGTCGTTGTAGGACGTGCTGATTCTCGAG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25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9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ACATCTCCACTCGAGAAATCATACGAGCTTTTCCATG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2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ATCGATAAGCTTGATATTTAAATCCCGAAGTCAGCGGGAT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2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5C0A29">
              <w:rPr>
                <w:rFonts w:cs="Arial"/>
                <w:sz w:val="20"/>
                <w:szCs w:val="20"/>
                <w:lang w:val="de-DE"/>
              </w:rPr>
              <w:t>CTGCAGGAATTCGATATTTAAATAGCTGTGCGCAGCAGCT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28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5C0A29">
              <w:rPr>
                <w:rFonts w:cs="Arial"/>
                <w:sz w:val="20"/>
                <w:szCs w:val="20"/>
                <w:lang w:val="de-DE"/>
              </w:rPr>
              <w:t>TGATGGTCGTTGTAGGGTGGCGGTCTCCTTG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29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9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5C0A29">
              <w:rPr>
                <w:rFonts w:cs="Arial"/>
                <w:sz w:val="20"/>
                <w:szCs w:val="20"/>
                <w:lang w:val="de-DE"/>
              </w:rPr>
              <w:t>CACATCTCCACTCGACTGAAAACTTGTCACGACTTTT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30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4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5C0A29">
              <w:rPr>
                <w:rFonts w:cs="Arial"/>
                <w:sz w:val="20"/>
                <w:szCs w:val="20"/>
                <w:lang w:val="de-DE"/>
              </w:rPr>
              <w:t>ATCGATAAGCTTGATATTTAAATACCGGGGCACTTGGTAC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3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2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TCTGATGGGTGGGGGTCGTT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37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3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CCCCACCCATCAGACCCAGGAGGCAGCCACA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38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21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TCTGGGTGGGGGTCGTTGA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BJ340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36-mer</w:t>
            </w:r>
          </w:p>
        </w:tc>
        <w:tc>
          <w:tcPr>
            <w:tcW w:w="6556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 w:rsidRPr="005C0A29">
              <w:rPr>
                <w:rFonts w:cs="Arial"/>
                <w:sz w:val="20"/>
                <w:szCs w:val="20"/>
              </w:rPr>
              <w:t>GACCCCCACCCAGACGACCCAGGAGGCAGCCACA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J344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-mer</w:t>
            </w:r>
          </w:p>
        </w:tc>
        <w:tc>
          <w:tcPr>
            <w:tcW w:w="6556" w:type="dxa"/>
          </w:tcPr>
          <w:p w:rsidR="00397E1F" w:rsidRPr="00351374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351374">
              <w:rPr>
                <w:rFonts w:cs="Arial"/>
                <w:sz w:val="20"/>
                <w:szCs w:val="20"/>
                <w:lang w:val="de-DE"/>
              </w:rPr>
              <w:t>CATACTCTCACATTTATGGTGAGCAAGGGCGAG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J371</w:t>
            </w:r>
          </w:p>
        </w:tc>
        <w:tc>
          <w:tcPr>
            <w:tcW w:w="101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-mer</w:t>
            </w:r>
          </w:p>
        </w:tc>
        <w:tc>
          <w:tcPr>
            <w:tcW w:w="6556" w:type="dxa"/>
          </w:tcPr>
          <w:p w:rsidR="00397E1F" w:rsidRPr="00351374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622572">
              <w:rPr>
                <w:rFonts w:cs="Arial"/>
                <w:sz w:val="20"/>
                <w:szCs w:val="20"/>
                <w:lang w:val="de-DE"/>
              </w:rPr>
              <w:t>GTCCAAACTGAGAGGAAGAGA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J372</w:t>
            </w:r>
          </w:p>
        </w:tc>
        <w:tc>
          <w:tcPr>
            <w:tcW w:w="101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-mer</w:t>
            </w:r>
          </w:p>
        </w:tc>
        <w:tc>
          <w:tcPr>
            <w:tcW w:w="6556" w:type="dxa"/>
          </w:tcPr>
          <w:p w:rsidR="00397E1F" w:rsidRPr="00622572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622572">
              <w:rPr>
                <w:rFonts w:cs="Arial"/>
                <w:sz w:val="20"/>
                <w:szCs w:val="20"/>
                <w:lang w:val="de-DE"/>
              </w:rPr>
              <w:t>CCTCTCAGTTTGGACATGAACCACCTGCTTCATTCCAA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J375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-mer</w:t>
            </w:r>
          </w:p>
        </w:tc>
        <w:tc>
          <w:tcPr>
            <w:tcW w:w="6556" w:type="dxa"/>
          </w:tcPr>
          <w:p w:rsidR="00397E1F" w:rsidRPr="006B7D65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6B7D65">
              <w:rPr>
                <w:rFonts w:cs="Arial"/>
                <w:sz w:val="20"/>
                <w:szCs w:val="20"/>
                <w:lang w:val="de-DE"/>
              </w:rPr>
              <w:t>AGCTTTGAGGATGTCTGGTCTC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J376</w:t>
            </w:r>
          </w:p>
        </w:tc>
        <w:tc>
          <w:tcPr>
            <w:tcW w:w="1011" w:type="dxa"/>
          </w:tcPr>
          <w:p w:rsidR="00397E1F" w:rsidRPr="005C0A29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-mer</w:t>
            </w:r>
          </w:p>
        </w:tc>
        <w:tc>
          <w:tcPr>
            <w:tcW w:w="6556" w:type="dxa"/>
          </w:tcPr>
          <w:p w:rsidR="00397E1F" w:rsidRPr="006B7D65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6B7D65">
              <w:rPr>
                <w:rFonts w:cs="Arial"/>
                <w:sz w:val="20"/>
                <w:szCs w:val="20"/>
                <w:lang w:val="de-DE"/>
              </w:rPr>
              <w:t>GTTCTTCACCACGGGAGATTTA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J377</w:t>
            </w:r>
          </w:p>
        </w:tc>
        <w:tc>
          <w:tcPr>
            <w:tcW w:w="101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-mer</w:t>
            </w:r>
          </w:p>
        </w:tc>
        <w:tc>
          <w:tcPr>
            <w:tcW w:w="6556" w:type="dxa"/>
          </w:tcPr>
          <w:p w:rsidR="00397E1F" w:rsidRPr="006B7D65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C91FBE">
              <w:rPr>
                <w:rFonts w:cs="Arial"/>
                <w:sz w:val="20"/>
                <w:szCs w:val="20"/>
                <w:lang w:val="de-DE"/>
              </w:rPr>
              <w:t>CGCTCCATCGCCACGATGGCTGATCAAGAAGTGGAT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J378</w:t>
            </w:r>
          </w:p>
        </w:tc>
        <w:tc>
          <w:tcPr>
            <w:tcW w:w="101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-mer</w:t>
            </w:r>
          </w:p>
        </w:tc>
        <w:tc>
          <w:tcPr>
            <w:tcW w:w="6556" w:type="dxa"/>
          </w:tcPr>
          <w:p w:rsidR="00397E1F" w:rsidRPr="006B7D65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C91FBE">
              <w:rPr>
                <w:rFonts w:cs="Arial"/>
                <w:sz w:val="20"/>
                <w:szCs w:val="20"/>
                <w:lang w:val="de-DE"/>
              </w:rPr>
              <w:t>TGCGAACCCGTATTTTTACTTCTTCTTTGGTTTGC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J379</w:t>
            </w:r>
          </w:p>
        </w:tc>
        <w:tc>
          <w:tcPr>
            <w:tcW w:w="101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-mer</w:t>
            </w:r>
          </w:p>
        </w:tc>
        <w:tc>
          <w:tcPr>
            <w:tcW w:w="6556" w:type="dxa"/>
          </w:tcPr>
          <w:p w:rsidR="00397E1F" w:rsidRPr="006B7D65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C91FBE">
              <w:rPr>
                <w:rFonts w:cs="Arial"/>
                <w:sz w:val="20"/>
                <w:szCs w:val="20"/>
                <w:lang w:val="de-DE"/>
              </w:rPr>
              <w:t>CGCTCCATCGCCACGATGGAGAATTACCAGAAAATTGAG</w:t>
            </w:r>
          </w:p>
        </w:tc>
      </w:tr>
      <w:tr w:rsidR="00397E1F" w:rsidRPr="005C0A29" w:rsidTr="00276AD9">
        <w:tc>
          <w:tcPr>
            <w:tcW w:w="179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J380</w:t>
            </w:r>
          </w:p>
        </w:tc>
        <w:tc>
          <w:tcPr>
            <w:tcW w:w="1011" w:type="dxa"/>
          </w:tcPr>
          <w:p w:rsidR="00397E1F" w:rsidRDefault="00397E1F" w:rsidP="0027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-mer</w:t>
            </w:r>
          </w:p>
        </w:tc>
        <w:tc>
          <w:tcPr>
            <w:tcW w:w="6556" w:type="dxa"/>
          </w:tcPr>
          <w:p w:rsidR="00397E1F" w:rsidRPr="006B7D65" w:rsidRDefault="00397E1F" w:rsidP="00276AD9">
            <w:pPr>
              <w:rPr>
                <w:rFonts w:cs="Arial"/>
                <w:sz w:val="20"/>
                <w:szCs w:val="20"/>
                <w:lang w:val="de-DE"/>
              </w:rPr>
            </w:pPr>
            <w:r w:rsidRPr="00C91FBE">
              <w:rPr>
                <w:rFonts w:cs="Arial"/>
                <w:sz w:val="20"/>
                <w:szCs w:val="20"/>
                <w:lang w:val="de-DE"/>
              </w:rPr>
              <w:t>TGCGAACCCGTATTTTTAGTGGTATCCATTTCTCCGA</w:t>
            </w:r>
          </w:p>
        </w:tc>
      </w:tr>
    </w:tbl>
    <w:p w:rsidR="005F2224" w:rsidRDefault="005F2224">
      <w:bookmarkStart w:id="0" w:name="_GoBack"/>
      <w:bookmarkEnd w:id="0"/>
    </w:p>
    <w:sectPr w:rsidR="005F2224" w:rsidSect="005F222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7D0B61"/>
    <w:multiLevelType w:val="hybridMultilevel"/>
    <w:tmpl w:val="B06A3E00"/>
    <w:lvl w:ilvl="0" w:tplc="004CC032">
      <w:numFmt w:val="bullet"/>
      <w:pStyle w:val="05Aufzhlung"/>
      <w:lvlText w:val="–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E1F"/>
    <w:rsid w:val="00397E1F"/>
    <w:rsid w:val="004C14EF"/>
    <w:rsid w:val="005F2224"/>
    <w:rsid w:val="00E0065A"/>
    <w:rsid w:val="00F7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A457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7E1F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styleId="Tabellenraster">
    <w:name w:val="Table Grid"/>
    <w:basedOn w:val="NormaleTabelle"/>
    <w:uiPriority w:val="59"/>
    <w:rsid w:val="00397E1F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7E1F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styleId="Tabellenraster">
    <w:name w:val="Table Grid"/>
    <w:basedOn w:val="NormaleTabelle"/>
    <w:uiPriority w:val="59"/>
    <w:rsid w:val="00397E1F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7</Words>
  <Characters>6035</Characters>
  <Application>Microsoft Macintosh Word</Application>
  <DocSecurity>0</DocSecurity>
  <Lines>50</Lines>
  <Paragraphs>13</Paragraphs>
  <ScaleCrop>false</ScaleCrop>
  <Company/>
  <LinksUpToDate>false</LinksUpToDate>
  <CharactersWithSpaces>6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Joehnk</dc:creator>
  <cp:keywords/>
  <dc:description/>
  <cp:lastModifiedBy>Bastian Joehnk</cp:lastModifiedBy>
  <cp:revision>1</cp:revision>
  <dcterms:created xsi:type="dcterms:W3CDTF">2016-08-26T13:48:00Z</dcterms:created>
  <dcterms:modified xsi:type="dcterms:W3CDTF">2016-08-26T13:49:00Z</dcterms:modified>
</cp:coreProperties>
</file>